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E6A" w:rsidRPr="00C63804" w:rsidRDefault="004B4E6A" w:rsidP="004B4E6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63804">
        <w:rPr>
          <w:rFonts w:ascii="Times New Roman" w:hAnsi="Times New Roman"/>
          <w:b/>
          <w:sz w:val="24"/>
          <w:szCs w:val="24"/>
        </w:rPr>
        <w:t xml:space="preserve">Title: </w:t>
      </w:r>
      <w:r>
        <w:rPr>
          <w:rFonts w:ascii="Times New Roman" w:hAnsi="Times New Roman"/>
          <w:b/>
          <w:sz w:val="24"/>
          <w:szCs w:val="24"/>
        </w:rPr>
        <w:t xml:space="preserve">Systematic review of analytical methods applied to longitudinal studies of malaria </w:t>
      </w:r>
    </w:p>
    <w:p w:rsidR="004B4E6A" w:rsidRPr="00C63804" w:rsidRDefault="004B4E6A" w:rsidP="004B4E6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63804">
        <w:rPr>
          <w:rFonts w:ascii="Times New Roman" w:hAnsi="Times New Roman"/>
          <w:b/>
          <w:sz w:val="24"/>
          <w:szCs w:val="24"/>
        </w:rPr>
        <w:t>Authors:</w:t>
      </w:r>
      <w:r w:rsidRPr="00C63804">
        <w:rPr>
          <w:rFonts w:ascii="Times New Roman" w:hAnsi="Times New Roman"/>
          <w:sz w:val="24"/>
          <w:szCs w:val="24"/>
        </w:rPr>
        <w:t xml:space="preserve"> Christopher C. Stanley,</w:t>
      </w:r>
      <w:r w:rsidRPr="00C63804">
        <w:rPr>
          <w:rFonts w:ascii="Times New Roman" w:hAnsi="Times New Roman"/>
          <w:sz w:val="24"/>
          <w:szCs w:val="24"/>
          <w:vertAlign w:val="superscript"/>
        </w:rPr>
        <w:t>1,2</w:t>
      </w:r>
      <w:r w:rsidRPr="00C63804">
        <w:rPr>
          <w:rFonts w:ascii="Times New Roman" w:hAnsi="Times New Roman"/>
          <w:sz w:val="24"/>
          <w:szCs w:val="24"/>
        </w:rPr>
        <w:t xml:space="preserve"> Lawrence N. Kazembe,</w:t>
      </w:r>
      <w:r w:rsidRPr="00C63804">
        <w:rPr>
          <w:rFonts w:ascii="Times New Roman" w:hAnsi="Times New Roman"/>
          <w:sz w:val="24"/>
          <w:szCs w:val="24"/>
          <w:vertAlign w:val="superscript"/>
        </w:rPr>
        <w:t>3</w:t>
      </w:r>
      <w:r w:rsidRPr="00C638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avuto Mukaka</w:t>
      </w:r>
      <w:r w:rsidRPr="00C6380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4,5</w:t>
      </w:r>
      <w:r w:rsidRPr="00C63804">
        <w:rPr>
          <w:rFonts w:ascii="Times New Roman" w:hAnsi="Times New Roman"/>
          <w:sz w:val="24"/>
          <w:szCs w:val="24"/>
        </w:rPr>
        <w:t xml:space="preserve"> Kennedy N. Otwombe,</w:t>
      </w:r>
      <w:r w:rsidRPr="00C63804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C6380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63804">
        <w:rPr>
          <w:rFonts w:ascii="Times New Roman" w:hAnsi="Times New Roman"/>
          <w:sz w:val="24"/>
          <w:szCs w:val="24"/>
        </w:rPr>
        <w:t>Andrea G. Buchwald,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C63804">
        <w:rPr>
          <w:rFonts w:ascii="Times New Roman" w:hAnsi="Times New Roman"/>
          <w:sz w:val="24"/>
          <w:szCs w:val="24"/>
        </w:rPr>
        <w:t xml:space="preserve"> Michael G. Hudgens,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C6380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63804">
        <w:rPr>
          <w:rFonts w:ascii="Times New Roman" w:hAnsi="Times New Roman"/>
          <w:sz w:val="24"/>
          <w:szCs w:val="24"/>
        </w:rPr>
        <w:t>Don P. Mathanga,</w:t>
      </w:r>
      <w:r w:rsidRPr="00C63804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C63804">
        <w:rPr>
          <w:rFonts w:ascii="Times New Roman" w:hAnsi="Times New Roman"/>
          <w:sz w:val="24"/>
          <w:szCs w:val="24"/>
        </w:rPr>
        <w:t>Miriam K. Laufer,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C63804">
        <w:rPr>
          <w:rFonts w:ascii="Times New Roman" w:hAnsi="Times New Roman"/>
          <w:sz w:val="24"/>
          <w:szCs w:val="24"/>
        </w:rPr>
        <w:t xml:space="preserve"> Tobias F. Chirwa,</w:t>
      </w:r>
      <w:r w:rsidRPr="00C63804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4B4E6A" w:rsidRPr="00C63804" w:rsidRDefault="004B4E6A" w:rsidP="004B4E6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4B4E6A" w:rsidRPr="00C63804" w:rsidRDefault="004B4E6A" w:rsidP="004B4E6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63804">
        <w:rPr>
          <w:rFonts w:ascii="Times New Roman" w:hAnsi="Times New Roman"/>
          <w:b/>
          <w:sz w:val="24"/>
          <w:szCs w:val="24"/>
        </w:rPr>
        <w:t>Institutional affiliations:</w:t>
      </w:r>
      <w:r w:rsidRPr="00C63804">
        <w:rPr>
          <w:rFonts w:ascii="Times New Roman" w:hAnsi="Times New Roman"/>
          <w:sz w:val="24"/>
          <w:szCs w:val="24"/>
        </w:rPr>
        <w:t xml:space="preserve"> </w:t>
      </w:r>
      <w:r w:rsidRPr="00C63804">
        <w:rPr>
          <w:rFonts w:ascii="Times New Roman" w:hAnsi="Times New Roman"/>
          <w:sz w:val="24"/>
          <w:szCs w:val="24"/>
          <w:vertAlign w:val="superscript"/>
        </w:rPr>
        <w:t>1</w:t>
      </w:r>
      <w:r w:rsidRPr="00C63804">
        <w:rPr>
          <w:rFonts w:ascii="Times New Roman" w:hAnsi="Times New Roman"/>
          <w:sz w:val="24"/>
          <w:szCs w:val="24"/>
          <w:lang w:val="en-US"/>
        </w:rPr>
        <w:t>School of Public Health, Faculty of Health Sciences, University of the Witwatersrand, Johannesburg, South Africa</w:t>
      </w:r>
      <w:r w:rsidRPr="00C63804">
        <w:rPr>
          <w:rFonts w:ascii="Times New Roman" w:hAnsi="Times New Roman"/>
          <w:sz w:val="24"/>
          <w:szCs w:val="24"/>
        </w:rPr>
        <w:t xml:space="preserve">; </w:t>
      </w:r>
      <w:r w:rsidRPr="00C63804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Malaria Alert Centre, U</w:t>
      </w:r>
      <w:r w:rsidRPr="00C63804">
        <w:rPr>
          <w:rFonts w:ascii="Times New Roman" w:hAnsi="Times New Roman"/>
          <w:sz w:val="24"/>
          <w:szCs w:val="24"/>
        </w:rPr>
        <w:t>niversity of Malawi College of Medicine, Blantyre, Malawi;</w:t>
      </w:r>
      <w:r w:rsidRPr="00C63804">
        <w:rPr>
          <w:rFonts w:ascii="Times New Roman" w:hAnsi="Times New Roman"/>
          <w:sz w:val="24"/>
          <w:szCs w:val="24"/>
          <w:vertAlign w:val="superscript"/>
        </w:rPr>
        <w:t xml:space="preserve"> 3</w:t>
      </w:r>
      <w:r w:rsidRPr="00C63804">
        <w:rPr>
          <w:rFonts w:ascii="Times New Roman" w:hAnsi="Times New Roman"/>
          <w:sz w:val="24"/>
          <w:szCs w:val="24"/>
        </w:rPr>
        <w:t>Department of Statistics, University of Namibia, Windhoek, Namibia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AB3E41">
        <w:rPr>
          <w:rFonts w:ascii="Times New Roman" w:hAnsi="Times New Roman"/>
          <w:sz w:val="24"/>
          <w:szCs w:val="24"/>
        </w:rPr>
        <w:t>Oxford Centre  for Tropical Medicine and Global Health, Oxford, United Kingdom</w:t>
      </w:r>
      <w:r>
        <w:rPr>
          <w:rFonts w:ascii="Times New Roman" w:hAnsi="Times New Roman"/>
          <w:sz w:val="24"/>
          <w:szCs w:val="24"/>
        </w:rPr>
        <w:t>;</w:t>
      </w:r>
      <w:r w:rsidRPr="00AC1AC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AB3E41">
        <w:rPr>
          <w:rFonts w:ascii="Times New Roman" w:hAnsi="Times New Roman"/>
          <w:sz w:val="24"/>
          <w:szCs w:val="24"/>
        </w:rPr>
        <w:t>Mahidol-Oxford Tropical Medicine Research Unit, Bangkok, Thailand</w:t>
      </w:r>
      <w:r>
        <w:rPr>
          <w:rFonts w:ascii="Times New Roman" w:hAnsi="Times New Roman"/>
          <w:sz w:val="24"/>
          <w:szCs w:val="24"/>
        </w:rPr>
        <w:t>;</w:t>
      </w:r>
      <w:r w:rsidRPr="00C638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C63804">
        <w:rPr>
          <w:rFonts w:ascii="Times New Roman" w:hAnsi="Times New Roman"/>
          <w:sz w:val="24"/>
          <w:szCs w:val="24"/>
        </w:rPr>
        <w:t>Perinatal HIV Research Unit, Faculty of Health Sciences, University of the Witwatersrand, Johannesburg, South Africa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  <w:vertAlign w:val="superscript"/>
        </w:rPr>
        <w:t xml:space="preserve"> 7</w:t>
      </w:r>
      <w:r w:rsidRPr="00C63804">
        <w:rPr>
          <w:rFonts w:ascii="Times New Roman" w:hAnsi="Times New Roman"/>
          <w:sz w:val="24"/>
          <w:szCs w:val="24"/>
        </w:rPr>
        <w:t xml:space="preserve">Center for Vaccine Development and Global Health, University of Maryland School of Medicine, Baltimore, USA; 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C63804">
        <w:rPr>
          <w:rFonts w:ascii="Times New Roman" w:hAnsi="Times New Roman"/>
          <w:sz w:val="24"/>
          <w:szCs w:val="24"/>
        </w:rPr>
        <w:t>Department of Biostatistics, Center for AIDS Research, University of North Carolina Chapel Hill, North Carolina, USA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0637ED" w:rsidRPr="00C63804" w:rsidRDefault="000637ED" w:rsidP="000637E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37ED" w:rsidRPr="000637ED" w:rsidRDefault="009E043B" w:rsidP="000637E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0637ED" w:rsidRPr="000637ED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1</w:t>
      </w:r>
      <w:r w:rsidR="000637ED" w:rsidRPr="000637ED">
        <w:rPr>
          <w:rFonts w:ascii="Times New Roman" w:hAnsi="Times New Roman"/>
          <w:b/>
          <w:sz w:val="24"/>
          <w:szCs w:val="24"/>
        </w:rPr>
        <w:t>. List of reviewed articles in the study with details on year of publication, duration of follow-up, outcomes, sample size, population, location and analysis methods.</w:t>
      </w:r>
    </w:p>
    <w:tbl>
      <w:tblPr>
        <w:tblW w:w="15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94"/>
        <w:gridCol w:w="1580"/>
        <w:gridCol w:w="3124"/>
        <w:gridCol w:w="1183"/>
        <w:gridCol w:w="1448"/>
        <w:gridCol w:w="1072"/>
        <w:gridCol w:w="850"/>
        <w:gridCol w:w="1845"/>
        <w:gridCol w:w="1394"/>
        <w:gridCol w:w="2113"/>
      </w:tblGrid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rticle number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uthor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tle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ar of publication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utcomes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Duration of follow up </w:t>
            </w:r>
          </w:p>
        </w:tc>
        <w:tc>
          <w:tcPr>
            <w:tcW w:w="841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mple size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36BDB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pulatio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Locati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alysis methods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uxemburger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epidemiology of malaria in a Karen population on the western border of Thailan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ol children and adul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ailand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tudent t test, Chi square test, Fisher exact test, Mann-Whitney U test, rate ratios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ketee RW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parasite infection during pregnancy and at delivery in mother, placenta, and newborn: efficacy of chloroquine and mefloquine in rural Malaw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, Chi square test, student t test, multivariate regressions, odds ratio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l-Yaman F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duced risk of clinical malaria in children infected with multiple clones of Plasmodium falciparum in a highly endemic area: a prospective community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eated malaria episodes, parasitem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ged c 18 year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, Poisson regression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itland 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sence of malaria-specific mortality in children in an area of hyperendemic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&lt; 10 years old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lanes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l-Yaman F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sociation between cellular response (IL-4) to RESA/Pf155 and protection from clinical malaria among Papua New Guinean children living in a malaria endemic are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0.5-1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 test, histograms, incidence rates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mnge M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oprim malaria prophylaxis in children living in a holoendemic village in north-eastern Tanzan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, parasitemia prevalence and densit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-9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tudent t test, chi square test, Fisher exact tes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xemburger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inical features cannot predict a diagnosis of malaria or differentiate the infecting species in children living in an area of low transmiss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ged 2-1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ailand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ann-Whitney U test, logistic regression, Fisher exact test, Chi square test, sensitivity and specificity 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gner 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incidence of asymptomatic malaria infections in a birth cohort of children less than one year of age in Ghana, detected by multicopy gene polymerase chain rea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asymptomatic malaria infection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rns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, </w:t>
            </w:r>
            <w:r w:rsidR="008A1561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ibull regression, mixed-effects logistic regression, likelihood ratio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loland PB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gitudinal cohort study of the epidemiology of malaria infections in an area of intense malaria transmission II. Descriptive epidemiology of malaria infection and disease among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infection and disease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than 15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gier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odium falciparum clinical malaria in Dielmo, a holoendemic area in Senegal: no influence of acquired immunity on initial symptomatology and severity of malaria attack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, time to infection recover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aplan Meier estimator, Mann-Witney U test, mixed-effects logistic regression, multiple linear regression, generalised estimating equations, Chi square test, scatter plo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igot-Nabias F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mune responses against Plasmodium falciparum asexual blood-stage antigens and disease susceptibility in Gabonese and Camerooni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ol childr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on, Camero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histogram, Fisher exact test, Chi square test, Mann-Whitney U test, log transformation, student t test, logistic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tworth 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ffect of HIV-1 and increased immunosuppresion on malaria parasitemia and clinical episodes in adults in rural </w:t>
            </w:r>
            <w:r w:rsidR="005960D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nda: a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inical malaria, parasitaemia, or parasite density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lt population aged ≥13 years, HIV-1-seropositiv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logistic, simple linear regression, natural logarithm transformation, Cox regression, rate ratios, Trend test, Wald test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way D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 </w:t>
            </w:r>
            <w:r w:rsidR="00267AC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nciple targe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human immunity to malaria identified by molecular population genetic and immunological analyse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inical malaria incidence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3–7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b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ensitivity, </w:t>
            </w:r>
            <w:r w:rsidR="00267AC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ficity, posi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67AC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value, </w:t>
            </w:r>
            <w:r w:rsidR="00267AC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ga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67AC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value, Fisher's exact test, Chi square test, logistic regression 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doo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urally acquired antibodies to the glutamate-</w:t>
            </w:r>
            <w:r w:rsidR="00836D2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ch protei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re associated with protection against </w:t>
            </w:r>
            <w:r w:rsidR="00836D2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odi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3-15 years negative for sickle-cell trait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Wilcoxon signed-rank test, Mann-Whitney rank sum test, spearman's rank order correlation coefficient, multiple logistic regression</w:t>
            </w:r>
          </w:p>
        </w:tc>
      </w:tr>
      <w:tr w:rsidR="00993588" w:rsidRPr="009E043B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ley E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ck of Association between Maternal Antibody and Protection of African Infants from Malaria Inf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parasitemia infection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fants born to mothers </w:t>
            </w:r>
            <w:r w:rsidR="00836D20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ruited i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he last trimester of pregnanc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Descriptives, t test, Poisson regression, simple linear regression, Cox regression 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igot-Nabias F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mune response to Plasmodium falciparum liver stage antigen-1: geographical variations within Central Africa and their relationship with protection from clinical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ol childr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abon, Cameroon 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student t test, Mann-Whitney U </w:t>
            </w:r>
            <w:r w:rsidR="00836D2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log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ransformation, univariate logistic regression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agne N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reased susceptibility to malaria during the early postpartum perio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criptives, generalised estimating equations, Wald test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n JF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tric oxide synthase, increased nitric oxide production, and protection against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ates of malarial attacks, time to first </w:t>
            </w:r>
            <w:r w:rsidR="00836D2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reinfection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8A1561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uffering severe malaria matched by age, sex and provenance with children with mild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ann-</w:t>
            </w:r>
            <w:r w:rsidR="0042331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itney U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Wilcoxon rank-sum test, Breslow test, Kaplan Meier estimator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nks S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equent and persistent, asymptomatic Plasmodium falciparum infections in African infants, characterized by multilocus genotyping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urrent episodes of malaria infe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36D20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rn infan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histogram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y 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LA-DQB1*0501-Restricted Th1 Type Immune Responses to Plasmodium falciparum Liver Stage Antigen 1 Protect against Malaria Anemia and Reinfection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l reinfection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 and adults, above 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ntingency table, analyses, Chi square test, Mann-Whitney U test, Kaplan Meier estimator, log rank test 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kvall H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moglobin concentration in children in a malaria holoendemic area is determined by cumulated Plasmodium falciparum parasite densitie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&lt; 24 month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Fisher exact test, student t test, </w:t>
            </w:r>
            <w:r w:rsidR="0042331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g transformati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Wilcoxon rank-sum test, simple linear regression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ird J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easonal malaria attack rates in infants and young children in northern </w:t>
            </w:r>
            <w:r w:rsidR="00836D2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n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density of parasitemia and malaria disease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 betwee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the ages of six and 24 month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 test, Chi square test, life table method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hou A 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Plasmodium falciparum infection in pregnant Cameroonian wom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Plasmodium falciparum infe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nant women attending antenatal clinic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t test, Fisher exact test, Chi square test, logistic generalised estimating </w:t>
            </w:r>
            <w:r w:rsidR="001B14F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quations, log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ransformation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2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marle O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mily analysis of malaria infection in Dienga, Gab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nges in levels of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1-17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ruskal-Wallis test, Mann-Whitney U test, Welch test, Scheff test, Chi square test, arithmetic mean, correlation scatter plot, time series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rsey 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lfadoxine/pyrimethamine alone or with amodiaquine or artesunate for treatment of uncomplicated malaria: a longitudinal randomised tri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eated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althy children aged 6 months to 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negative binomial regression, log transformation, Chi square or Fisher exact test, Kaplan Meier estimator, log rank test, generalised estimating equations with robust standard error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dner 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V infection, malaria, and pregnancy: a prospective cohort study in Kigali, Rw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, time to first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V-positive </w:t>
            </w:r>
            <w:r w:rsidR="001B14F5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HIV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negative p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w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tudent t test, Chi square test, log rank test, incidence density rate, Kaplan Meier, relative risks, odds ratios, Cox regress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aedke S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ximity to mosquito breeding sites as a risk factor for clinical malaria episodes in an urban of Ugand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y children between the ages of 6 and 59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month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negative binomial regression, time series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iengel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reased frequency of malaria attacks in subjects co-infected by intestinal worms and Plasmodium falciparum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attack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-14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year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Poisson regression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tzger WG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rum IgG3 to the Plasmodium falciparummerozoite surface protein 2 is strongly associated with a reduced prospective risk of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, parasitem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3–7 years living in village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b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pearman rank correlation, Mann-</w:t>
            </w:r>
            <w:r w:rsidR="001B14F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hitney U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multiple logistic regression, Chi square, relative risks, binomial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regression with a log-link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3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amanchi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stinguishing recrudescence from reinfection in a longitudinal antimalarial drug efficacy study: comparison of results based on genotyping of msp-1, msp-2, and glurp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re-infe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y childr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between the ages of 6 months and 5 enrolled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from the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, Kaplan Meier estimator, log rank test, histogram </w:t>
            </w:r>
          </w:p>
        </w:tc>
      </w:tr>
      <w:tr w:rsidR="00993588" w:rsidRPr="00FB4DCE" w:rsidTr="007F138B">
        <w:trPr>
          <w:trHeight w:val="118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jama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rban malaria: primary caregivers' knowledge, attitudes, practices and predictors of malaria incidence in a cohort of Ugand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ildren aged 6 months to 5 year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student t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multipl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egative binomial regression, histogram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uarte E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lf-reported compliance with last malaria treatment and occurrence of malaria during follow-up in a Brazilian Amazon popul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zi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imple linear regression, multiple linear regression, Cox regression, Fisher exact test, Chi square test, log rank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anagan KL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 vivo interferon-gamma immune response to thrombospondin-related adhesive protein in coastal Kenyans: longevity and risk of Plasmodium falciparum inf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isodes, tim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the first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between 1 month and 81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 test, student t test, Kaplan Meier estimator, Cox regression, log rank test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3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Njama-meya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ymptotic parasitaemia as a risk factor for symptom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c malaria in a cohort of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gand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asymptomatic parasitaemia, symptomatic malar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6 months to 5 years recruited from the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 with exchangeable correlation and robust standard errors, life table analysis, natural log transformation, multiple logistic regression, Kaplan Meier product limit formula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vanagh D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ibodies to the N-terminal block 2 of Plasmodium falciparum merozoite surface protein 1 are associated with protection against clinical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time to first clinical malaria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3 to 15 years, typed negative for sickle cell trait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hi square test, Fisher exact test, multiple logistic regression, Cox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Kapl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ier estimator</w:t>
            </w:r>
          </w:p>
        </w:tc>
      </w:tr>
      <w:tr w:rsidR="00993588" w:rsidRPr="00FB4DCE" w:rsidTr="007F138B">
        <w:trPr>
          <w:trHeight w:val="12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scal 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moglobin C is associated with reduced Plasmodium falciparum parasitemia and low risk of mild malaria attack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parasitemia and mild malaria attack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 children and adul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ina Faso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scriptives, Wald test, Chi square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st, logistic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egression, student's t test,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nte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rlo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est, simple linear regression, logarithmic transformation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raldi V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ural antibody response to Plasmodium falciparum Exp-1, MSP-3 and GLURP long synthetic peptides and association with prot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6 months to 9 year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urkina Faso 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Wilcoxon signed-rank test, Mann-Whitney U test, rank-sum test, Chi square, multiple logistic regression, Kaplan Meier estimator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3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nning L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 prospective study of Plasmodium falciparum multiplicity of infection and morbidity in Tanzani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, time to first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ged 0-6 year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aplan Meier estimator, Chi square test, log rank tes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rhart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rest malaria in Vietnam: a challenge for contro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nd adult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ietnam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incidence rates, generalised estimating equations, time series plot</w:t>
            </w:r>
          </w:p>
        </w:tc>
      </w:tr>
      <w:tr w:rsidR="00993588" w:rsidRPr="009E043B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wangi TW et al 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se definitions of clinical malaria under different transmission conditions in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lifi district,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y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 density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from randomly selected households in mapped cluste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Descriptives, logistic regression, Poisson regress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naik 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ffects of HIV-1 serostatus, HIV-1 RNA concentration, and cd4 cell count on the incidence of malaria infection in a cohort of adults in rural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aw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parasitem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ults with known HIV-1 serostatus who were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parasitaemic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ultiple Poisson regression with robust standard errors, Cox regression, conditional risk set models for ordered events 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yke K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sociation of Schistosoma haematobium infection with protection against acute Plasmodium falciparum malaria in Mali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 to the first clinical malaria infection, incidence of malaria episodes, and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4-14 years of age with and without asymptomatic S. haematobium infectio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Wilcoxon signed-rank test, student t test, Chi square test, Fisher exact tes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ch O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lciparum malaria after splenectomy: a prospective controlled study of 33 previously splenectomized Malawian adult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and severity of malarial infections and illnes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enectomized adults and control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tudent t test, Fisher exact test, Mann-Whitney U test,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olmogorov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rnov test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4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rmin 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ffect of co-trimoxazole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phylaxi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antiretroviral therapy, and insecticide-treated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d net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n the frequency of malaria in HIV-1-infected adults in Uganda: a prospective cohort study 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, parasite density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V-infected individuals aged 18 years or older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A6147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isson regressi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with a log-link, generalised estimating equations with exchangeable correlation structure, log-transformation, geometric means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ufer M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mpact of HV-associated immunosuppression on malaria infection and disease in </w:t>
            </w:r>
            <w:r w:rsidR="008033A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aw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 density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dults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&gt;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 years living with HIV infectio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Poisson goodness of fit to test data overdispersion, </w:t>
            </w:r>
            <w:r w:rsidR="00C429E9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ube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white sandwich estimator, Chi square test, simple linear regression, logistic </w:t>
            </w:r>
            <w:r w:rsidR="008033A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Pois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8033A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incidenc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ates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ley S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levels of serum antibodies to merozoite surface protein 2 of Plasmodium falciparum are associated with reduced risk of clinical malaria in coastal Keny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A156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aged 3 weeks to 8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logistic regression, Wilcoxon rank-sum test, Chi square test for trend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uré FS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alysis of human antibodies to erythrocyte binding antigen 175 peptide 4 of Plasmodium falciparum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ol childr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8033AA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histogram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hi square test, Mann-Whitney U test, log transformation, student t test, logistic regress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rr JB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pact of red blood cell polymorphisms on the antibody response to Plasmodium falciparum in Seneg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from 2 to 10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, student t test, Mann-Whitney U test, Kruskal-Wallis, multiple linear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mba SS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fect of cotrimoxazole prophylaxis taken by human immunodeficiency virus (HIV)-infected persons on the selection of sulfadoxine-pyrimethamine-resistant malaria parasites among HIV-uninfected household member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</w:t>
            </w:r>
            <w:r w:rsidR="008033A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uninfected household membe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ultiple Poisson regression, Chi square test, generalised estimating equations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hon 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Risk of Malarial Infections and Disease in Papua New Guine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ol children aged 5–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ox regression, log rank test, Poisson regression, likelihood ratio tests, Kaplan Meier curve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lang w:val="en-GB" w:eastAsia="en-GB"/>
              </w:rPr>
              <w:t>Bousema JT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 longitudinal study of immune responses to Plasmodium falciparum sexual stage antigens in Tanzanian adult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parasitemia and immune reactivit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033AA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d adults 16 years of age or older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natural log transformation, Wilcoxon rank-sum test,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rrelation coefficient, multiple logistic regression with generalised estimating equation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cko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ar-to-year variation in the age-specific incidence of clinical malaria in two potential vaccine testing sites in Mali with different levels of malaria transmission intensity.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3 months to 2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Poisson generalised estimating equations, Fisher exact test, Chi square test, time series plot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mya M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ffects of trimethoprim-sulfamethoxazole and insecticide-treated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d net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n malaria among HIV-infected Ugand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infected and health community-based childr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log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formation, Chi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quare test, Fisher exact test, Wilcoxon rank-sum test, student t-test, negative binomial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 xml:space="preserve">regression 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5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rk T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actors determining the heterogeneity of malaria incidence in children in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mpal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episodes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-10 years recruited from a census populatio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generalised estimating equations, </w:t>
            </w:r>
            <w:r w:rsidR="00922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lldorff's spatial scan statistic, multiple Poisson regression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'ombrain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ssociation of early interferon-y production with immunity to clinical malaria: a longitudinal stud among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pu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w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ine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ool-aged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pua New Guinean 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log transformation, geometric means compared with student's t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Pois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gression, Cox regression, spearman's rank correlation </w:t>
            </w:r>
          </w:p>
        </w:tc>
      </w:tr>
      <w:tr w:rsidR="00993588" w:rsidRPr="00FB4DCE" w:rsidTr="007F138B">
        <w:trPr>
          <w:trHeight w:val="27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chault V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mote Sensing and Malaria Risk for Military Personnel in Afric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rate of clinical malaria attack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8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nch military personnel in Afric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ôte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’Ivoire, Central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frican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public, Cha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, Republic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f Djibout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Poisson regression, random mixed-effects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mpton P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D64E4A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ckle cell trait is associated with a delayed onset of malaria: implications for time to event analysis in clinical studies of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 and adults aged 2-2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, Kruskal-Wallis tests, Kaplan Meier estimator, log rank test, Cox regression, multiple Poisson regress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da Silva-Nunes 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on the Amazonian frontier: transmission dynamics, risk factors, spatial distribution, and prospects for contro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symptomatic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m 1 month to 90 years of age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zi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ixed-effects logistic regression, stratification, likelihood ratio test, multiple, logistic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additive regression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Nkuo-Akenji T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prevalence of HIV and malaria co-infection in urban Douala, Camero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and incidence of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ult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spital attendee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A763E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A763E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tudent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-test, ANOVA test, Chi square test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warz N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cental malaria increases malaria risk in the first 30 months of lif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, parasitemia, time to first episode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3E2E3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w-born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criptives, Cox regression, Chi square test, student t test, Wilcoxon rank-sum test, log rank test, Kaplan Meier estimator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ohn C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ibodies to pre-erythrocytic Plasmodium falciparum antigens and risk of clinical malaria in Keny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s to development of P</w:t>
            </w:r>
            <w:r w:rsidR="005960D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d &gt;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months and &lt;8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spearman correlation, multiple linear regression, Cox regression, Kaplan Meier estimator, negative binomial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log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ank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gutu B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lood stage malaria vaccine eliciting high antigen-specific antibody concentrations confers no protection to young children in western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 to first clinical episodes of P</w:t>
            </w:r>
            <w:r w:rsidR="005960D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malaria, average number of clinical episodes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4795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2-47 months in general good health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Fisher exact, log rank, Cox regression, Kaplan Meier estimator, multiple Poisson regression </w:t>
            </w:r>
          </w:p>
        </w:tc>
      </w:tr>
      <w:tr w:rsidR="00993588" w:rsidRPr="00FB4DCE" w:rsidTr="007F138B">
        <w:trPr>
          <w:trHeight w:val="24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inaitwe 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rtemether-lumefantrine versus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hydroartemisinic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-piperaquine for falciparum malaria: a longitudinal, randomized trial in young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gand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recurrent falciparum parasitem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 who were at least 4 months of age, weighted at least 5 kg, and diagnosed with first episode of uncomplicated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aplan Meier, Cox regression, negative binomial regression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hotra I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n prenatal malaria exposure produce an immune tolerant phenotype? a prospective birth cohort study in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ny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-born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o mothers recruited from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tenatal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linic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Mann-Whitney U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Kruskal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Wallis test, student t test, ANOVA test, binomial generalised estimating equations, mixed-effects regression, log transformat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eenhouse B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creasing efficacy of antimalarial combination therapy in Uganda is explained by decreasing host immunity rather than increasing drug resistanc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uncomplicated malaria episodes, asymptomatic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–10 years selected randomly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aplan Meier product limit formula, Cox regression, multiple logistic regression, robust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ference with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ck-knif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thod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ensen T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e of the slide positivity rate to estimate changes in malaria incidence in a cohort of Ugand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-10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tudent t test, ANOVA test, negative binomial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binson L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ellular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mou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ecrosis factor, gamma interferon, and interleukin-6 responses as correlates of immunity and risk of clinical Plasmodium falciparum malaria in children from Papua New Guine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of 5 to 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student t test, log transformation, likelihood ratio test, multiple Poisson regression, Cox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regression 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6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uberge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 Cohort study of risk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ctor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 malaria among health care workers in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quatorial Guine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stay away from the ground floo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me to malaria, incidence of malaria episodes 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care workers in a hospital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quatorial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criptives, univariate analysis of incidence rate ratio, Fisher exact test, Kaplan Meier, Cox regression, log rank, maximum likelihood ratio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ke RF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gitudinal Studies of Plasmodium falciparum Malaria in Pregnant Women Living in a Rural Cameroonian Village with High Perennial Transmiss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gnant women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tending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ntenatal clinic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Wilcoxon rank-sum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likelihoo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atio test, generalised estimating equations, multiple Poisson regression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n 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fferential Patterns of Infection and Disease with P. falciparum and P. vivax in Young Papua New Guine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valence of parasitemia, incidence of clinical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1–3 y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ld’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 square tests, normal generalised estimating equations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liraine FN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 cohort study of Plasmodium falciparum infection dynamics in Western Kenya Highland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clinical malaria episodes,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fecti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ura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ol children 5-17 years randomly selected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Fisher exact test, paired t </w:t>
            </w:r>
            <w:r w:rsidR="00A763E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Wilcox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igned-rank test, analysis of molecular variance (AMOVA), Kaplan Meier, </w:t>
            </w:r>
            <w:r w:rsidR="00686C1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ukey </w:t>
            </w:r>
            <w:r w:rsidR="00686C1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mer test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hum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alaria incidence and prevalence among children living in a peri-urban area on the coast of </w:t>
            </w:r>
            <w:r w:rsidR="00AB0483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ni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west Africa: a longitudinal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and prevalence of clinical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6–59 months with no chronic illnes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 statistics, Wald tests, multiple logistic regression with robust standard errors  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kpogheneta O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osting antibody responses to Plasmodium falciparum merozoite antigens in children with highly seasonal exposure to inf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under 74 month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mb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two sample t test, Wilcoxon rank-</w:t>
            </w:r>
            <w:r w:rsidR="00AB0483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m tes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linear regression, unadjusted </w:t>
            </w:r>
            <w:r w:rsidR="00AB0483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’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efficient</w:t>
            </w:r>
          </w:p>
        </w:tc>
      </w:tr>
      <w:tr w:rsidR="00993588" w:rsidRPr="00FB4DCE" w:rsidTr="007F138B">
        <w:trPr>
          <w:trHeight w:val="205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ompton P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 vitro growth-inhibitory activity and malaria risk in a cohort study in </w:t>
            </w:r>
            <w:r w:rsidR="00AB0483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2 to 10 years and adults 18 to 25 years, with no anemia, fever, acute systemic illness or pregnanc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ruskal-Wallis test, Fisher exact test, Kaplan Meier estimator, log rank test, logistic regression Hosmer and Lemeshow goodness-of-fit test, Cox regression, Poisson regression with bootstrap test </w:t>
            </w:r>
            <w:r w:rsidR="00AB0483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d confidenc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tervals, and the deviance goodness-of-fit test 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rk T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and efficacy of combination antimalarial therapies over 4 years in an urban cohort of Ugand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urrent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 aged 1-10 years were enrolled from randomly selected household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aplan Meier product limit formula, time </w:t>
            </w:r>
            <w:r w:rsidR="00AB0483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ries plot, generalise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stimating equations </w:t>
            </w:r>
          </w:p>
        </w:tc>
      </w:tr>
      <w:tr w:rsidR="00993588" w:rsidRPr="00FB4DCE" w:rsidTr="00280B5B">
        <w:trPr>
          <w:trHeight w:val="699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iss G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Plasmodium falciparum-specific human memory B cell compartment expands gradually with repeated malaria infection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aged 2 to 2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aplan Meier estimator, Kruskal-Wallis, Fisher exact </w:t>
            </w:r>
            <w:r w:rsidR="00AB0483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Wilcox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igned-rank test, spearman correlation coefficient, Cox regression, log rank test, logistic, Poisson regress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enisch T 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alaria incidence and prevalence on Pemba island before the onset of the successful control intervention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on the Zanzibar archipelago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episodes,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-23 month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time series plots, incidence rates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7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ussilhon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derstanding human-Plasmodium falciparum immune interactions uncovers the immunological role of worm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1–14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nominal logistic regression, log transformation, multiple linear regression 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ora N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eastfeeding and the risk of malaria in children born to HIV-infected and uninfected mothers in rural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unexposed, HIV-exposed and HIV-infected childr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2302AB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sample size, Mann-Whitney U test, Chi square test, stratification, binomial generalised estimating equations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évenon A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evated levels of soluble TNF receptors 1 and 2 correlate with Plasmodium falciparum parasitemia in pregnant women: potential markers for malaria-associated inflamma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2302AB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pearman correlation coefficient, chi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quar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Mann-Whitney U test, Wilcoxon rank-sum test, likelihood ratio test, mixed-effects regression, multiple linear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ards JS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sociation between naturally acquired antibodies to erythrocyte-binding antigens of Plasmodium falciparum and protection from malaria and high-density parasitem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first re-infection or first symptomatic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5–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Wilcoxon rank-sum test, Kruskal-Wallis test, Kaplan Meier estimator, spearman rank test, log rank test, Cox regression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wunmi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ctors contributing to delay in parasite clearance in uncomplicated falciparum malaria i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parasitemia, delay in parasite clearanc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 day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5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with symptoms of acute falciparum malaria aged 144 months or below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ger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tudent t test, Chi square test, ANOVA test, Mann-Whitney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Kruskal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-Wallis test, Wilcoxon rank-sum test, multiple logistic regression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iha H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sociation of a single nucleotide polymorphism in the C-reactive protein gene (-286) with susceptibility to Plasmodium falciparum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7D609D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 children and adul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da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rrelation, Kruskal-Wallis,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e-way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NOVA test, Chi square test, Fisher exact test 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ucoubar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pact of Changing Drug Treatment and Malaria Endemicity on the Heritability of Malaria Phenotypes in a Longitudinal Family-Based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clinical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who were volunteers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catter plot, time series, histogram, variance component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alysis, generalize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linear mixed-effects- multiple regression  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uynh BT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associated symptoms in pregnant women followed-up in Beni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infection and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seas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nant women with gestational age under 24 week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logistic regression, Chi square or Fisher exact test, student t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doo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ibody levels to multiple malaria vaccine candidate antigens in relation to clinical malaria episodes in children in the Kasena-Nankana district of Northern Ghan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 to 6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negative binomial regression 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ning L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atures and Prognosis of Severe Malaria Caused by Plasmodium falciparum, Plasmodium vivax and Mixed Plasmodium Species in Papua New Guine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0.5–10 years with severe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ultiple logistic regression, Bonferroni correction,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unn test,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ingency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able, Fisher exact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amazaki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uman leukocyte antigen class I polymorphisms influence the mild clinical manifestation of Plasmodium falciparum infection in Ghanai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y children of 3–11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attributable risk, relative risk, Bonferroni test, ANOVA test, student t test, multiple logistic regression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kanjako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ow prevalence of Plasmodium falciparum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igenemi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mong asymptomatic HAART-treated adults in an urban cohort in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nges in parasitemia level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ults treated with asymptomatic HAART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9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ch P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rosome-formulated Plasmodium falciparum AMA-1 &amp; CSP derived peptides as malaria vaccine: randomized phase 1b trial in semi-immune adults &amp; children.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5 day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nd adult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ample size, Fisher exact test, Wilcoxon rank-sum test, Kaplan Meier estimator, log rank test, Cox regression, multiple Poisson regress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Ouwe-Missi-Oukem-Boyer O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patitis C Virus Infection May Lead to Slower Emergence of P. falciparum in Bloo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, parasitemia, time to first episode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b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tudent t test, Chi square test, Trend test, Cox regression, Kaplan Meier estimator, log rank test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tcliffe C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duced risk of malaria parasitemia following household screening and treatment: A cross-section and longitudinal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2302AB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equency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Rapid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agnosti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 positivity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y children and adults enrolled from household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amb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logistic regression with random intercept mixed-effects, Poisson regression with robust std errors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eller I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orce of infection is key to understand the epidemiology of plasmodium falciparum malaria in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pu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w </w:t>
            </w:r>
            <w:r w:rsidR="002302AB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ine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clinical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1–3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2302AB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linear mixed-effects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gannathan 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reasing incidence of malaria in children despite insecticide-treated bed nets and prompt anti-malarial therapy in Tororo,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and prevalence of asymptomatic parasitaem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six weeks to 10 month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 with robust standard errors, Generalized additive regression with smoothing spline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ha 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ors of Plasmodium falciparum malaria incidence in Chano Mille, South Ethiopia: a longitudinal study.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odium falciparum malaria incidenc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2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 residents in a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hiop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time series, Ljung-Box Q statistics was used as regression </w:t>
            </w:r>
            <w:r w:rsidR="002407BC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agnostics, multipl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oisson regression, omnibus </w:t>
            </w:r>
            <w:r w:rsidR="002407BC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generalise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estimating equations, Chi square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9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ufer M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 longitudinal trial comparing chloroquine as monotherapy or in combination with artesunate, azithromycin or atovaquone-proguanil to treat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 with uncomplicated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Poisson regression, Kaplan Meier </w:t>
            </w:r>
            <w:r w:rsidR="002407BC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imato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x regression, Kruskal-Wallis test, generalised estimating equation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hang 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-10 (IL-10) polymorphisms are associated with IL-10 production and clinical malaria in young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HIV-negative mothe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zambique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principal component analysis, ANOVA test, independent sample t test, multiple linear regression, Poisson regression, log transformation 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obayash T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mporal and spatial patterns of serologic responses to Plasmodium falciparum antigens in a region of declining malaria transmission in southern Zamb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Zamb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escriptives, linear mixed-effects with robust standard error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lotu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imating individual exposure to malaria using local prevalence of malaria infection in the fiel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asymptomatic parasitaemia or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2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ROC curve for the multivariable weighted local </w:t>
            </w:r>
            <w:r w:rsidR="005B7B3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-base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gressions, multiple logistic regression, modified Poisson regression, mixed-effects regression 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zeamama A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V infection and the incidence of malaria among HIV-exposed children from Tanzan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repeated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2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5B7B36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w-bor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fants of HIV-infected mothe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aplan Meier estimator, Andersen-Gill Cox regression, generalised estimating equations,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likelihood ratio test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olo H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lariasis attenuates anemia and proinflammatory responses associated with clinical malaria: a matched prospective study in children and young adult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, time to first episode, clinical signs and symptoms, and malaria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young adults aged from 1 to 20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Poisson regression, Kaplan Meier estimator, Cox </w:t>
            </w:r>
            <w:r w:rsidR="005B7B3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Man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-Witney U test, Fisher exact test, log transformation, student t test, Wilcoxon signed-rank </w:t>
            </w:r>
            <w:r w:rsidR="0027437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spearm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ank tes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ynast-Wolf 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TN protection, MSP1 antibody levels and malaria episodes in young children of rural Burkina Faso.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fants </w:t>
            </w:r>
            <w:r w:rsidR="00274372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ruited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urkina Faso 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5B7B36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log transformation, multiple regression, Wilcoxon signed-rank test, student t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rns 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secticide-treated plastic sheeting for emergency malaria prevention and shelter among displaced populations: an observational cohort study in a refugee setting in Sierra Leon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episodes, time to first symptomatic or </w:t>
            </w:r>
            <w:r w:rsidR="0027437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ymptomatic infecti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4–36 months of age in refugee camp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erra Leone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ixed-effects regression, incidence rate ratio, Kaplan Meier estimator, Chi square test, log rank test,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onker F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ron status predicts malaria risk in Malawian preschool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school childr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arginal structural models, Cox regression, Wald </w:t>
            </w:r>
            <w:r w:rsidR="0027437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sensitivity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nalysi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lea I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 analysis of timing and frequency of malaria infection during pregnancy in relation to the risk of low birth weight, anaemia and perinatal mortality in Burkina Faso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parasitemia, time to re-infe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3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ina Faso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274372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student t test, chi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quare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Fisher exact, Mann-Whitney U test, multiple Poisson regression with robust standard error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llo M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ckle cell trait protects against Plasmodium falciparum inf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parasitemia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D609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</w:t>
            </w:r>
            <w:r w:rsidR="0090178C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ruited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student t test, multiple multinomial logistic regression, log transformation, Kaplan Meier estimator, log rank test, Cox regression, Chi square tes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nja DT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liability of rapid diagnostic tests in diagnosing pregnancy-associated malaria in north-eastern Tanzan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B46D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90178C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nsitivity, specificity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90178C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i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0178C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value, negative </w:t>
            </w:r>
            <w:r w:rsidR="0090178C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inaitwe 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association between malnutrition and the incidence of malaria among young HIV-infected and -uninfected Ugandan children: a prospective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infected and -uninfected children aged 6 weeks to 1 year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 with robust standard errors, negative binomial regression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mar AH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ll-like receptor 9 (TLR9) polymorphism associated with symptomatic malaria: a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symptomatic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B46D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3-11 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Bonferroni correction, student t test, ANOVA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sanas-Urgell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ck of associations of α(+)-thalassemia with the risk of Plasmodium falciparum and Plasmodium vivax infection and disease in a cohort of children aged 3-21 months from Papua New Guine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B46D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3-21 month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, Chi square test, multiple negative binomial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jeguka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D36 c.1264 T&gt;G null mutation impairs acquisition of IgG antibodies to Plasmodium falciparum MSP1₁₉ antigen and is associated with higher malaria incidences in Tanzani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B46D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between 1 and 5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 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tudent t test, Chi square test, Fisher exact </w:t>
            </w:r>
            <w:r w:rsidR="00E74AB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histogram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uaku B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rapeutic efficacy of artemether-lumefantrine combination in the treatment of uncomplicated malaria among children under five years of age in three ecological zones in Ghan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nge in parasitemia levels, time to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 day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B46D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6 months to 59 months presenting at the Out-Patient Department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Fisher exact test, Chi square test, student t test, time series, log transformation 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 T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n intensive longitudinal cohort study of </w:t>
            </w:r>
            <w:r w:rsidR="00E74AB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i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 and adults reveals no evidence of acquired immunity to </w:t>
            </w:r>
            <w:r w:rsidRPr="00FB4DCE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 xml:space="preserve">plasmodium </w:t>
            </w:r>
            <w:r w:rsidR="005960D5" w:rsidRPr="00FB4DCE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falciparum</w:t>
            </w:r>
            <w:r w:rsidR="00C8233E" w:rsidRPr="00FB4DCE">
              <w:rPr>
                <w:rFonts w:ascii="Times New Roman" w:eastAsia="Times New Roman" w:hAnsi="Times New Roman" w:cs="Times New Roman"/>
                <w:iCs/>
                <w:color w:val="000000"/>
                <w:lang w:val="en-GB" w:eastAsia="en-GB"/>
              </w:rPr>
              <w:t>.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</w:t>
            </w:r>
            <w:r w:rsidR="005960D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</w:t>
            </w:r>
            <w:r w:rsidR="00C8233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infection 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7B46D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y children and adults aged 4-25 years who were free of blood-stage Plasmodium infectio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aplan Meier, log rank test, Kruskal-Wallis test, Fisher exact test, </w:t>
            </w:r>
            <w:r w:rsidR="00E74AB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rrelation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layjian B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rked Decline in Malaria Prevalence among Pregnant Women and Their Offspring from 1996 to 2010 on the South Kenyan Coas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413B7B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from birth to 3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time series plots, </w:t>
            </w:r>
            <w:r w:rsidR="00820CB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mulativ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ercentage plots, histograms, cumulative risk of </w:t>
            </w:r>
            <w:r w:rsidR="009A7D8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odium falcipar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fection as a function of age is calculated over time using generalised estimating equations 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whalaw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effect of dams and seasons on malaria incidence and anopheles abundance in Ethiop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8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413B7B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less than 10 years randomly </w:t>
            </w:r>
            <w:r w:rsidR="00820CB7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ected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hiop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frailty model, mixed-effects Poisson regression 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tachew Y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ping with time and space in modelling malaria incidence: a comparison of survival and count regression model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8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younger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than 10 years living in village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hiop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ixed-effects </w:t>
            </w:r>
            <w:r w:rsidR="00820CB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is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marginal hazard model, Cox regression, time series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ll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psonising Antibodies to P. falciparum Merozoites Associated with Immunity to Clinical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</w:t>
            </w:r>
            <w:r w:rsidR="007258BD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infection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ol children aged 5–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820CB7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ltivariat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oisson regression, time series plots, two-sample Wilcoxon rank-sum test or Kruskal-Wallis test, </w:t>
            </w:r>
            <w:r w:rsidR="00126E8F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and </w:t>
            </w:r>
            <w:r w:rsidR="00126E8F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tm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spearman correlation, Cox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kuru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he Effects of ACT Treatment and TS Prophylaxis on Plasmodium falciparum </w:t>
            </w:r>
            <w:r w:rsidR="00126E8F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metocytaemi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a Cohort of Young Ugand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recurrent parasitemia,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 6 weeks to 12 month</w:t>
            </w:r>
            <w:r w:rsidR="00B56E2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 with robust standard errors, Kaplan Meier estimator, log rank test, Cox regression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ucoubar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Number of Previous Plasmodium falciparum Clinical Episodes Increases Risk of Future Episodes in a Sub-Group of Individual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P</w:t>
            </w:r>
            <w:r w:rsidR="007258BD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Fisher exact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student’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 test, ANOVA test,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heffe test, likelihood ratio test, generalized linear mixed-effects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multipl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oisson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rrant 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thma and atopic dermatitis are associated with increased risk of clinical Plasmodium falciparum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Plasmodium falciparum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ged 4 months to 14 year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generalised linear mixed-effects regression 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ante KP,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lacental malaria and the risk of malaria in infants in a high malaria transmission area in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hana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a prospective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episode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malaria parasitemia or clinical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women with or without placental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principal component analysis, Kaplan Meier estimator, Cox regression with robust standard error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De Beaudrap 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pact of malaria during pregnancy on pregnancy outcomes in a Ugandan prospective cohort with intensive malaria screening and prompt treatmen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itives, mixed-effects Poisson regression, log transformation, multiple linear regression, logistic regression, log-linear regress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uédraogo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Morbidity in High and Seasonal Malaria Transmission Area of Burkina Faso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0-5 years randomly selected from household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urkina Faso 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aplan Meier estimator, logistic regress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eek D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harmacokinetic predictors for recurrent malaria after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hydroartemisinic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piperaquine treatment of uncomplicated malaria in Ugandan infant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recurrent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6–24 months with uncomplicated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aplan Meier product limit formula, Cox regression, scatterplo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siliou A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rates of parasite recrudescence following intermittent preventive treatment with sulphadoxine-pyrimethamine during pregnancy in Beni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parasite recrudescenc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 test, Chi square test, Kruskal-Wallis test, histogram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que U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sk factors associated with clinical malaria episodes in Bangladesh: a longitudinal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2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in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ngladesh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ultiple negative binomial regression, likelihood ratio test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pta V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seroprevalence of Helicobacter pylori and its relationship to malaria in Ugand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, aged 1-10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logistic regression, negative binomial regression, generalised estimating equations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rington W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mittent preventive treatment in pregnant women is associated with increased risk of severe malaria in their offspring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 to repeated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2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, generalised estimating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quations,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Kaplan Meier estimator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dibazza 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sociations Between Maternal Helminth and Malaria Infections in Pregnancy and Clinical Malaria in the Offspring: A Birth Cohort in Entebbe,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-born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likelihood ratio test, Cox regression with robust standard errors, mixed-effects regress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urens MB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xtended safety, immunogenicity and efficacy of a blood-stage malaria vaccine in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i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: 24-month follow-up of a randomized, double-blinded phase 2 tri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first clinical malaria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–6 years without acute and chronic illnesse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ox regression, Poisson regression, Kaplan Meier estimator, Fisher exact test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lotu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our-year efficacy of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TS, 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AS01E and its interaction with malaria exposur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repeated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alth children who were 5 to 17 month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, 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negative binomial regression, Andersen-Gill Cox regression, Fisher exact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nzira H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ongitudinal outcomes in a cohort of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gand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 randomized to artemether-lumefantrine versus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hydroartemisinic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piperaquine for the treatment of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urrent parasitemia, malaria episodes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from a postnatal clinic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generalised estimating equations, Kaplan Meier, log </w:t>
            </w:r>
            <w:r w:rsidR="009105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nk test, Cox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gression, negative binomial regression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nold BF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rological Measures of Malaria Transmission in Haiti: Comparison of Longitudinal and Cross-Sectional Method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s ≤11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it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scriptives, reversible catalytic model using maximum likelihood</w:t>
            </w:r>
          </w:p>
        </w:tc>
      </w:tr>
      <w:tr w:rsidR="00993588" w:rsidRPr="00FB4DCE" w:rsidTr="007F138B">
        <w:trPr>
          <w:trHeight w:val="52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Boudová S Laufer 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gnant women are a reservoir of malaria transmission in Blantyre, Malaw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placental malaria, parasitemia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gnant women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 test, logistic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dagalu B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ongitudinal study on Plasmodium falciparum gametocyte carriage following artemether-lumefantrine administration in a cohort of children aged 12–47 months living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in Western Kenya, a high transmission are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evalence of asymptomatic and symptomatic malaria,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ymptomatic children aged 12–47 month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ANOVA test, Kaplan Meier estimator, Cox regression, robust regression 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3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ddumukasa 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ometric indices from Iganga, Uganda: baseline characterization in preparation of GMZ2 vaccine tri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2 - 60 month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584662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time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ries plot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hi square test, two-sample t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sier FH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psonic phagocytosis of Plasmodium falciparum merozoites: mechanism in human immunity and a correlate of protection against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clinical malaria episodes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584662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nd adul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584662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odified Poisson regression, Cox regression, Chi square or Fisher exact test, Wilcoxon rank-sum tes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hindo M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arly parasite clearance following artemisinin-based combination therapy among Ugandan children with uncomplicated Plasmodium falciparum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584662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uncomplicated P</w:t>
            </w:r>
            <w:r w:rsidR="004E0654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malaria, parasitem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four to five years old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 with robust standard error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hang G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asma advanced oxidative protein products are associated with anti-oxidative stress pathway genes and malaria in a longitudinal cohor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infection and </w:t>
            </w:r>
            <w:r w:rsidR="0058466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seas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HIV-negative mothe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zambique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principal component analysis, k-means cluster analysis, ANOVA test, independent sample t test, Chi square test, mixed-</w:t>
            </w:r>
            <w:r w:rsidR="0058466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fects linea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gress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wayo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evalence of glucose-6-phosphate dehydrogenase deficiency and its association with Plasmodium falciparum infection among children in Iganga </w:t>
            </w:r>
            <w:r w:rsidR="0058466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stric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and incidence of P</w:t>
            </w:r>
            <w:r w:rsidR="004E0654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infection, malaria episodes of symptomatic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between 6 months and 9 years </w:t>
            </w:r>
            <w:r w:rsidR="00584662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ruited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 statistics, Chi square </w:t>
            </w:r>
            <w:r w:rsidR="0058466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s, odd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84662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ios, 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spearman’s correlation coefficient, incidence rates, rate ratio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yeyune FX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interaction between malaria and human immunodeficiency virus infection in severely anaemic Malawian children: a prospective longitudinal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infection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verely anaemic children aged between 6 and 60 month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Fisher exact test, student’s t test, Mann-Whitney U-test, </w:t>
            </w:r>
            <w:r w:rsidR="00A11284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’s o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earman’s correlation coefficient, weighted mantel </w:t>
            </w:r>
            <w:r w:rsidR="00A11284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enszel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negative binomial regression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umbo S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-infection of long-term carriers of Plasmodium falciparum with Schistosoma haematobium enhances protection from febrile malaria: a prospective cohort study in Mal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first or only malaria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age 3 months to 25 years randomly selected for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 test, Trend test, Welch t test, likelihood ratio test, Kaplan Meier estimator, Cox regression, log rank test, stratificat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sier FH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 antigens for a multicomponent blood-stage malaria vaccin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up to ten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odified Poisson regression, Wilcoxon rank-sum test, Trend test, histogram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sha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fectiveness of intermittent preventive treatment with sulfadoxine-pyrimethamine during pregnancy on placental malaria, maternal anaemia and birthweight in areas with high and low malaria transmission intensity in Tanzan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placental parasita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logistic regression, absolute risk reduction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ndhi 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riation in the circumsporozoite protein of Plasmodium falciparum: vaccine development implication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 to new infection and new clinical malaria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dren aged less than 10 years randomly selected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Fisher exact test, Cox regression, multiple logistic regress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4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raut 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sociation of antibody responses to the conserved Plasmodium falciparum merozoite surface protein 5 with protection against clinical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attack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nd adults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Wilcoxon signed-rank test, spearman rank correlation test, Poisson regression, stratificat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uvignaud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-related fever and morbidity due to Plasmodium falciparum among HIV1-infected pregnant women: a prospective cohort study in South Beni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1-infected p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ample size, Fisher exact test, Chi square test, multiple Poisson regression, Wilcoxon rank-sum test </w:t>
            </w:r>
          </w:p>
        </w:tc>
      </w:tr>
      <w:tr w:rsidR="00993588" w:rsidRPr="00FB4DCE" w:rsidTr="007F138B">
        <w:trPr>
          <w:trHeight w:val="18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 T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urally acquired antibodies specific for Plasmodium falciparum reticulocyte-binding protein homologue 5 inhibit parasite growth and predict protection from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parasitemia, time to first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y children and adults, aged 3 months to 2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aplan Meier estimator, log rank test, Andersen-Gill Cox regression with a robust variance </w:t>
            </w:r>
            <w:r w:rsidR="0089728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imator, Fishe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xact test, Mann-Whitney U test, Wilcoxon rank-sum test, multiple linear regression, log transformat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nçalves B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asite burden and severity of malaria in Tanzani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, parasitemia, time to first episode </w:t>
            </w:r>
            <w:r w:rsidR="0089728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89728E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w-born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, log transformation, student t test, Cox regression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ulibaly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able malaria incidence despite scaling up control strategies in a malaria vaccine-testing site in Mal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0 to 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, Fisher exact test, multiple Poisson regression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ngoye DT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lasmodium falciparum malaria in children aged 0-2 years: the role of foetal haemoglobin and maternal antibodies to two asexual malaria vaccine candidates (MSP3 and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GLURP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ants aged between four and six week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ina Faso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, multiple linear regression with </w:t>
            </w:r>
            <w:r w:rsidR="0089728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ber-</w:t>
            </w:r>
            <w:r w:rsidR="0089728E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ite sandwich estimator, Kaplan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Meier estimator, negative binomial regression 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5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ne R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easibility, safety and effectiveness of combining </w:t>
            </w:r>
            <w:r w:rsidR="007309FD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me-base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alaria management and seasonal malaria chemoprevention in children less than 10 years in Senegal: a cluster-randomised tri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&lt;10 years old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ensitivity, specificity, positive predictive and negative predictive value, Poisson regression 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endrebeogo RW et al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ntibody-dependent cellular inhibition is associated with reduced risk against febrile malaria in a longitudinal cohort study involving </w:t>
            </w:r>
            <w:r w:rsidR="007309FD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hanai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7309F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clinical malaria, parasitemia</w:t>
            </w:r>
          </w:p>
        </w:tc>
        <w:tc>
          <w:tcPr>
            <w:tcW w:w="102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ged 1–12 years,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ultiple logistic regression, likelihood ratio test, multiple linear regression, coefficient of variation, Kaplan Meier estimator, log rank, Cox regression, ROC curve, Welch t test, </w:t>
            </w:r>
          </w:p>
        </w:tc>
      </w:tr>
      <w:tr w:rsidR="00993588" w:rsidRPr="00FB4DCE" w:rsidTr="007F138B">
        <w:trPr>
          <w:trHeight w:val="76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gefa T et al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 incidence and assessment of entomological indices among resettled communities in Ethiopia: a longitudinal 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incidence and transmission intensit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ults 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&gt;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 years old residing in village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hiop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ANOVA test, generalized linear mixed-effects regression 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pié 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atio-Temporal Variations in Malaria Incidence in Children Less than 10 Years Old, Health District of Sokone, Senegal, 2010-201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under ten years living in rural areas with high Plasmodium falciparum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ega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incident rates, time series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wanira CN et al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equency of RANTES gene polymorphisms and their association with incidence of malaria: a longitudinal study on children in Iganga district,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 densit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ged between 6 months and 9 years </w:t>
            </w:r>
            <w:r w:rsidR="007309FD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ruited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m community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escriptives, Chi square test, Wilcoxon rank-sum test, multiple negative binomial regression, Kaplan Meier estimator, log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rank test, Cox regression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anisic DI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quisition of antibodies against Plasmodium falciparum merozoites and malaria immunity in young children and the influence of age, force of infection, and magnitude of respons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 densit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 to 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ruskal-Wallis tests or Mann-Whitney U tests, spearman's rank correlation, Chi square tests, a negative binomial regression with generalised estimating equation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dungu F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dentifying children with excess malaria episodes after adjusting for variation in exposure: identification from a longitudinal study using statistical count model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clinical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6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up to 1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7309F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oisson regression, negative binomial, and zero-inflated negative binomial regression, fractional polynomial plots,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stograms, time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eries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rani V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2E4DA0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quisition of functional antibodies that block the binding of erythrocyte-binding antigen 175 and protection against plasmodium falciparum malaria i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asymptomatic reinfection and symptomatic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aria-exposed children aged 5–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7309FD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he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kappa coefficient test, Kruskal-Wallis test or Wilcoxon rank-sum tests, Cox regression, Kaplan Meier estimator, log rank test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ochan N et al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vals to Plasmodium falciparum recurrence after anti-malarial treatment in pregnancy: a longitudinal prospective cohor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recurrent parasitemia,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 day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ailand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</w:t>
            </w:r>
            <w:r w:rsidR="009C1F4F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geometric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ans or ratios of geometric means, multiple linear </w:t>
            </w:r>
            <w:r w:rsidR="00C057A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robus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tandard </w:t>
            </w:r>
            <w:r w:rsidR="00B56E2D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rrors using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he Huber-White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andwich estimator, Trend test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ou M et al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tection of Malian children from clinical malaria is associated with recognition of multiple antigen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asymptomatic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two to 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ann-Whitney U test, Kruskal-Wallis with Dunn’s multiple comparison post-hoc test, Wilcoxon signed-rank test, spearman correlation, multiple Poisson, </w:t>
            </w:r>
            <w:r w:rsidR="00C057A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gistic regressi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log transformation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Gichohi-Wainaina WN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mour necrosis factor allele variants and their association with the occurrence and severity of malaria in African children: a longitudinal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recurrent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 day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6–59 months and with a height-for-age z-score in the range −3 SD to 1.5 SD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ox regression, histograms, Fisher exact test, Kaplan Meier estimator, peto tests, ANOVA test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injoh TO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terminants of Infant Susceptibility to Malaria During the First Year of Life in South Western Camero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infection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women who were positive and negative for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C057A6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C057A6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quare test, student t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ANOV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st, </w:t>
            </w:r>
            <w:r w:rsidR="008C4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bookmarkStart w:id="0" w:name="_GoBack"/>
            <w:bookmarkEnd w:id="0"/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key's test, multiple logistic regression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Lopera-Mesa T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fect of red blood cell variants on childhood malaria in Mali: a prospective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 densit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6 months to 17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quasi-Poisson regression, log transformation, test for trend, logistic generalised estimating equations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anisic DI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isk factors for malaria and adverse birth outcomes in a prospective cohort of pregnant women resident in a high malaria transmission area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of Papua New Guinea.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malaria infe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0B59A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ultiple </w:t>
            </w:r>
            <w:r w:rsidR="00C057A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gistic, linea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gression, Chi square </w:t>
            </w:r>
            <w:r w:rsidR="00C057A6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studen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 test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6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ooseph S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ol microbiota composition is associated with the prospective risk of Plasmodium falciparum inf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symptomatic malaria episodes, parasitemia, time to first malaria episode and time to first infe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lthy individuals aged 3 months to 2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ruskal-Wallis, Kaplan Meier estimator, Fisher exact test, log rank test, Cox regression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ouna A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fect of cotrimoxazole prophylaxis on the incidence of malaria in HIV-infected children in 2012, in Abidjan, Côte d'Ivoire: a prospective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1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infected children &lt;16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ôte d'Ivoire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Poisson regression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rogstad D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lecular incidence and clearance of Plasmodium falciparum inf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and clearance of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from 6 months to 9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inung'hi S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impact of anthelmintic treatment intervention on malaria infection and anaemia in school and preschool children in Magu district, Tanzania: an open label randomised intervention tri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and 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5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hool children aged 6–13 years, and pre-school children aged 3–5 year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, student t test, repeated ANOVA test, relative risk ratio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exandre M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association between nutritional status and malaria in children from a rural community in the Amazonian region: a longitudinal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, parasitemia, time to first episode </w:t>
            </w:r>
            <w:r w:rsidR="002619B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below 1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zil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ox regression, Kaplan Meier estimator, log rank test, Wald test, Chi square test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vassos M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2619BA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moglobin c trait provides protection from clinical falciparum malaria in Malia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 episodes, </w:t>
            </w:r>
            <w:r w:rsidR="002619B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asitemia, tim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first episode of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–6 years without acute and chronic illnesse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, multiple </w:t>
            </w:r>
            <w:r w:rsidR="002619B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isson regressi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generalised estimating equations, Kruskal-Wallis test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well 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gitudinal household surveillance for malaria in Rakai,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asymptomatic and symptomatic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nd adults from randomly selected household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time series plot, Chi square test, kappa statistic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youm 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dentification of different malaria patterns due to Plasmodium falciparum and Plasmodium vivax in Ethiopian children: a prospective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4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less than 10 years of ag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hiop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, piecewise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ibull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railty model, Wald test, nested frailty model, martingale residual plots.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Njua-Yafi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, helminths, co-infection and anaemia in a cohort of children from Mutengene, south western Camero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216BE0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linical and malaria parasitaemia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6 months to 10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eroo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log transformation, repeated ANOVA test, Chi square test, multiple logistic regression,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’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rrelation coefficien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sirye 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gitudinal effect of CD4 by cotrimoxazole use on malaria incidence among HIV-infected Ugandan adults on antiretroviral therapy: a randomized controlled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first malaria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 years (median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infected adul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ixed-effects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is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gression, log transformation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ylvester B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natal exposure to Plasmodium falciparum increases frequency and shortens time from birth to first clinical malaria episodes during the first two years of life: prospective birth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ime to first clinical malaria episode, frequency of clinical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mothers without P</w:t>
            </w:r>
            <w:r w:rsidR="004E0654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smodium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alciparum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asites in placent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, student t test, log rank test, Kaplan Meier estimator, multiple logistic regression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ngoye DT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ynamics and role of antibodies to Plasmodium falciparum merozoite antigens in children living in two settings with differing malaria transmission intensit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and parasitemia, time to the first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four to six week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ina Faso, Senegal</w:t>
            </w:r>
          </w:p>
        </w:tc>
        <w:tc>
          <w:tcPr>
            <w:tcW w:w="2159" w:type="dxa"/>
            <w:shd w:val="clear" w:color="000000" w:fill="FFFFFF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rrelation test, log transformation, Fisher exact test, mixed-effects regression, Cox regression, Kaplan Meier estimator, negative binomial regression, Wald test, modified Poisson regression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yabayinze DJ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RP2 and pLDH-Based Rapid Diagnostic Tests, Expert Microscopy, and PCR for Detection of Malaria Infection during Pregnancy and at Delivery in Areas of Varied Transmission: A Prospective Cohort Study in Burkina Faso and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, recrudescence parasitemia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V-uninfected women attending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tenatal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are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rkina Faso, 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generalised estimating equations, Fisher exact test, Mann-Whitney U test</w:t>
            </w:r>
          </w:p>
        </w:tc>
      </w:tr>
      <w:tr w:rsidR="00993588" w:rsidRPr="00FB4DCE" w:rsidTr="007F138B">
        <w:trPr>
          <w:trHeight w:val="52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De Beaudrap 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ing of malaria in pregnancy and impact on infant growth and morbidity: a cohort study in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malaria, time to the first malaria infection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w-born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Poisson regression, Trend test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Abdus-Salam R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 comparative study of azithromycin and sulphadoxine-pyrimethamine as prophylaxis against malaria in pregnanc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n attending antenatal clinic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ger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, Fisher exact test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aver R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association between naturally acquired IgG subclass specific antibodies to the PfRH5 invasion complex and protection from Plasmodium falciparum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re-infection and symptomatic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were aged between 5–14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spearman correlation, Kaplan Meier estimator, Cox regression, Chi square test,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ruskal W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is test, log rank test</w:t>
            </w:r>
          </w:p>
        </w:tc>
      </w:tr>
      <w:tr w:rsidR="00993588" w:rsidRPr="00FB4DCE" w:rsidTr="007F138B">
        <w:trPr>
          <w:trHeight w:val="12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aratunga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216BE0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hydroartemisini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piperaquine resistance in Plasmodium falciparum malaria in Cambodia: a multisite prospective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rudescent P</w:t>
            </w:r>
            <w:r w:rsidR="005960D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alciparum parasita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 day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ients aged 2-65 years with uncomplicated P falciparum malaria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mbod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Fisher exact test,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ruskal W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is test, Mann-Whitney U test, Kaplan Meier estimator, Wilcoxon signed-rank test, student t test</w:t>
            </w:r>
          </w:p>
        </w:tc>
      </w:tr>
      <w:tr w:rsidR="00993588" w:rsidRPr="00FB4DCE" w:rsidTr="007F138B">
        <w:trPr>
          <w:trHeight w:val="9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lotu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even-Year Efficacy of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TS, S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/AS01 Malaria Vaccine among Young African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alth children who were 5 to 17 month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nya, 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ox regression, negative binomial regression, Andersen-Gill extension of Cox regression</w:t>
            </w:r>
          </w:p>
        </w:tc>
      </w:tr>
      <w:tr w:rsidR="00993588" w:rsidRPr="00FB4DCE" w:rsidTr="007F138B">
        <w:trPr>
          <w:trHeight w:val="24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kuru A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ria burden in a birth cohort of HIV-exposed uninfected Ugandan infants living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in a high malaria transmission setting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first episode of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HIV-infected mothers who were part of a randomized controlled trial of lopinavir/ritonavir versus efavirenz-based ART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, Kaplan Meier estimator 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sh SD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 Malaria-Resistant Phenotype with Immunological Correlates in a Tanzanian Birth Cohort Exposed to Intense Malaria Transmiss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asitemia incidenc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7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mother with no chronic or debilitating illnes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hi square test, student’s t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Man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Whitney, logistic generalised estimating equations, multiple logistic regression, sensitivity analyses</w:t>
            </w:r>
          </w:p>
        </w:tc>
      </w:tr>
      <w:tr w:rsidR="00993588" w:rsidRPr="00FB4DCE" w:rsidTr="007F138B">
        <w:trPr>
          <w:trHeight w:val="129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8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na IH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urally Acquired Antibodies Target the Glutamate-Rich Protein on Intact Merozoites and Predict Protection Against Febrile Malari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symptomatic malaria parasite infe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 week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8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1–12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han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Welch t test, normalization </w:t>
            </w:r>
            <w:r w:rsidR="00216BE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formation, multiple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logistic regression, Kaplan Meier estimator, log rank test, Cox regression, Bonferroni for multiple testing</w:t>
            </w:r>
          </w:p>
        </w:tc>
      </w:tr>
      <w:tr w:rsidR="00993588" w:rsidRPr="00FB4DCE" w:rsidTr="007F138B">
        <w:trPr>
          <w:trHeight w:val="154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chavanne C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sociations between an IgG3 polymorphism in the binding domain for FcRn, transplacental transfer of malaria-specific IgG3, and protection against Plasmodium falciparum malaria during infancy: A birth cohort study in Beni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of symptomatic malaria and asymptomatic malaria episodes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2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ni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757A4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arso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i square test, student unpaired t test, multiple logistic regression, Bonferroni correction, mixed-</w:t>
            </w:r>
            <w:r w:rsidR="00EF211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fects linear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gression, Kaplan Meier estimator, log rank tes</w:t>
            </w:r>
            <w:r w:rsidR="00757A4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ox regression, Poisson regression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kwasibwe S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rug resistance mediating Plasmodium falciparum polymorphisms and clinical presentations of parasitaemic children in Ugand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cidence </w:t>
            </w:r>
            <w:r w:rsidR="00EF2110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asymptomatic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nd symptomatic parasitaemia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d 4–11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multiple linear regression, binomial generalised estimating equations</w:t>
            </w:r>
          </w:p>
        </w:tc>
      </w:tr>
      <w:tr w:rsidR="00993588" w:rsidRPr="00FB4DCE" w:rsidTr="007F138B">
        <w:trPr>
          <w:trHeight w:val="15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rington W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E03AE2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ternal microchimerism predicts increased infection but decreased disease due to plasmodium falciparum during early childhoo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clinical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 born to women with no chronic illness, sickle cell disease, HIV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nzan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logistic regression, negative binomial regression, Mann-Whitney U test, binomial and gaussian generalised estimating equations 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domako-Ankomah Y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t age plasmodium falciparum multiclonality are associated with gametocyte prevalence: a 1-year prospective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malaria infection episod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dividuals aged 1-65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ann-Whitney U test, one-way ANOVA test, </w:t>
            </w:r>
            <w:r w:rsidR="00757A4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ukey's </w:t>
            </w:r>
            <w:r w:rsidR="00BE5DDA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st, Chi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quare test, histogram, multiple linear regression</w:t>
            </w:r>
          </w:p>
        </w:tc>
      </w:tr>
      <w:tr w:rsidR="00993588" w:rsidRPr="00FB4DCE" w:rsidTr="007F138B">
        <w:trPr>
          <w:trHeight w:val="52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harmawardena 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sponse of imported malaria patients to antimalarial medicines in Sri Lanka following malaria elimination.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and adults 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ri Lank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Kaplan Meier estimator, Chi square test</w:t>
            </w:r>
          </w:p>
        </w:tc>
      </w:tr>
      <w:tr w:rsidR="00993588" w:rsidRPr="00FB4DCE" w:rsidTr="007F138B">
        <w:trPr>
          <w:trHeight w:val="6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hapatra PK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V-malaria interactions in North-East India: A prospective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infected individual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i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criptives, Chi square test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ança CT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gG antibodies to synthetic GPI are biomarkers of immune-status to both Plasmodium falciparum and Plasmodium vivax malaria in young childr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ildren </w:t>
            </w:r>
            <w:r w:rsidR="00BE5DDA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 1-3 year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generalised estimating equations, student t-test, ANOVA test 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fele E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sk factors and pregnancy outcomes associated with placental malaria in a prospective cohort of Papua New Guinean wom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valence of malaria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1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gnant women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multiple logistic regression, multiple linear regression, Chi square test, student t test </w:t>
            </w:r>
          </w:p>
        </w:tc>
      </w:tr>
      <w:tr w:rsidR="00993588" w:rsidRPr="00FB4DCE" w:rsidTr="007F138B">
        <w:trPr>
          <w:trHeight w:val="10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5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993588" w:rsidRPr="009E043B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9E043B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Boudová S Laufer M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BE5DDA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lacental but not peripheral </w:t>
            </w:r>
            <w:r w:rsidR="005960D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smodium falciparum infection during pregnancy is associated with increased risk of malaria in infanc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mulative incidence of infection, clinical malar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an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awi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Cox regression </w:t>
            </w:r>
            <w:r w:rsidR="00E3209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son-</w:t>
            </w:r>
            <w:r w:rsidR="00E3209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alen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umulative hazard estimate, Kaplan Meier estimator, log rank test, logistic regression, relative rate ratio</w:t>
            </w:r>
          </w:p>
        </w:tc>
      </w:tr>
      <w:tr w:rsidR="00993588" w:rsidRPr="00FB4DCE" w:rsidTr="007F138B">
        <w:trPr>
          <w:trHeight w:val="78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sirye R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fect of antiretroviral therapy on malaria incidence in HIV-infected Ugandan adult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time to first malaria episod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5 years (median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4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V-infected Ugandan adul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ganda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Kaplan Meier estimator, log rank test, mixed-effects </w:t>
            </w:r>
            <w:r w:rsidR="00E3209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isson regression </w:t>
            </w:r>
          </w:p>
        </w:tc>
      </w:tr>
      <w:tr w:rsidR="00993588" w:rsidRPr="00FB4DCE" w:rsidTr="007F138B">
        <w:trPr>
          <w:trHeight w:val="2235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1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mbardo P et al</w:t>
            </w:r>
          </w:p>
        </w:tc>
        <w:tc>
          <w:tcPr>
            <w:tcW w:w="3177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moglobin Levels and the Risk of Malaria in Papua New Guinean Infants: A Nested Cohort Study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452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cidence of malaria episodes, parasitemi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month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03</w:t>
            </w:r>
          </w:p>
        </w:tc>
        <w:tc>
          <w:tcPr>
            <w:tcW w:w="1846" w:type="dxa"/>
            <w:shd w:val="clear" w:color="auto" w:fill="auto"/>
            <w:vAlign w:val="bottom"/>
            <w:hideMark/>
          </w:tcPr>
          <w:p w:rsidR="00993588" w:rsidRPr="00FB4DCE" w:rsidRDefault="00C21141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ldren aged 3 (±1) months old at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the time of inclusion, no chronic illness, </w:t>
            </w:r>
            <w:r w:rsidR="00E32095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emoglobin</w:t>
            </w:r>
            <w:r w:rsidR="00993588"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&gt; 5.0 g/dL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a New Guinean</w:t>
            </w:r>
          </w:p>
        </w:tc>
        <w:tc>
          <w:tcPr>
            <w:tcW w:w="2159" w:type="dxa"/>
            <w:shd w:val="clear" w:color="auto" w:fill="auto"/>
            <w:vAlign w:val="bottom"/>
            <w:hideMark/>
          </w:tcPr>
          <w:p w:rsidR="00993588" w:rsidRPr="00FB4DCE" w:rsidRDefault="00993588" w:rsidP="00993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scriptives, </w:t>
            </w:r>
            <w:r w:rsidR="00E3209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eslow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Cox </w:t>
            </w:r>
            <w:r w:rsidR="00E32095"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ression, likelihood</w:t>
            </w:r>
            <w:r w:rsidRPr="00FB4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atio test </w:t>
            </w:r>
          </w:p>
        </w:tc>
      </w:tr>
    </w:tbl>
    <w:p w:rsidR="000A6909" w:rsidRPr="00993588" w:rsidRDefault="000A6909" w:rsidP="00993588"/>
    <w:sectPr w:rsidR="000A6909" w:rsidRPr="00993588" w:rsidSect="001B249D">
      <w:pgSz w:w="16838" w:h="11906" w:orient="landscape"/>
      <w:pgMar w:top="1440" w:right="536" w:bottom="1440" w:left="426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660A" w:rsidRDefault="00D1660A" w:rsidP="000637ED">
      <w:pPr>
        <w:spacing w:after="0" w:line="240" w:lineRule="auto"/>
      </w:pPr>
      <w:r>
        <w:separator/>
      </w:r>
    </w:p>
  </w:endnote>
  <w:endnote w:type="continuationSeparator" w:id="0">
    <w:p w:rsidR="00D1660A" w:rsidRDefault="00D1660A" w:rsidP="00063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660A" w:rsidRDefault="00D1660A" w:rsidP="000637ED">
      <w:pPr>
        <w:spacing w:after="0" w:line="240" w:lineRule="auto"/>
      </w:pPr>
      <w:r>
        <w:separator/>
      </w:r>
    </w:p>
  </w:footnote>
  <w:footnote w:type="continuationSeparator" w:id="0">
    <w:p w:rsidR="00D1660A" w:rsidRDefault="00D1660A" w:rsidP="00063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3E85"/>
    <w:rsid w:val="000637ED"/>
    <w:rsid w:val="000A6909"/>
    <w:rsid w:val="000B59A1"/>
    <w:rsid w:val="00126E8F"/>
    <w:rsid w:val="001B14F5"/>
    <w:rsid w:val="001B249D"/>
    <w:rsid w:val="00216BE0"/>
    <w:rsid w:val="002302AB"/>
    <w:rsid w:val="002407BC"/>
    <w:rsid w:val="002619BA"/>
    <w:rsid w:val="00267AC7"/>
    <w:rsid w:val="00274372"/>
    <w:rsid w:val="00280B5B"/>
    <w:rsid w:val="002E4DA0"/>
    <w:rsid w:val="0031522A"/>
    <w:rsid w:val="003E2E3E"/>
    <w:rsid w:val="00413B7B"/>
    <w:rsid w:val="00423312"/>
    <w:rsid w:val="004839BC"/>
    <w:rsid w:val="004B4E6A"/>
    <w:rsid w:val="004E0654"/>
    <w:rsid w:val="004F2A81"/>
    <w:rsid w:val="00563929"/>
    <w:rsid w:val="00584662"/>
    <w:rsid w:val="005960D5"/>
    <w:rsid w:val="005B7B36"/>
    <w:rsid w:val="006503C4"/>
    <w:rsid w:val="00681286"/>
    <w:rsid w:val="00686C16"/>
    <w:rsid w:val="007128F8"/>
    <w:rsid w:val="007258BD"/>
    <w:rsid w:val="007309FD"/>
    <w:rsid w:val="00757A4A"/>
    <w:rsid w:val="007B46DE"/>
    <w:rsid w:val="007D609D"/>
    <w:rsid w:val="007F138B"/>
    <w:rsid w:val="008033AA"/>
    <w:rsid w:val="00805ECB"/>
    <w:rsid w:val="00806F01"/>
    <w:rsid w:val="00820CB7"/>
    <w:rsid w:val="0082376E"/>
    <w:rsid w:val="00836BDB"/>
    <w:rsid w:val="00836D20"/>
    <w:rsid w:val="0089728E"/>
    <w:rsid w:val="008A1561"/>
    <w:rsid w:val="008C44B4"/>
    <w:rsid w:val="0090178C"/>
    <w:rsid w:val="009105E0"/>
    <w:rsid w:val="009220A1"/>
    <w:rsid w:val="0094795D"/>
    <w:rsid w:val="00993588"/>
    <w:rsid w:val="009A7D80"/>
    <w:rsid w:val="009C1F4F"/>
    <w:rsid w:val="009C4E3F"/>
    <w:rsid w:val="009E043B"/>
    <w:rsid w:val="00A11284"/>
    <w:rsid w:val="00A175E5"/>
    <w:rsid w:val="00A61479"/>
    <w:rsid w:val="00A763EE"/>
    <w:rsid w:val="00AB0483"/>
    <w:rsid w:val="00B56E2D"/>
    <w:rsid w:val="00B94AD5"/>
    <w:rsid w:val="00BE5DDA"/>
    <w:rsid w:val="00C057A6"/>
    <w:rsid w:val="00C21141"/>
    <w:rsid w:val="00C429E9"/>
    <w:rsid w:val="00C8233E"/>
    <w:rsid w:val="00CE6679"/>
    <w:rsid w:val="00D1660A"/>
    <w:rsid w:val="00D64E4A"/>
    <w:rsid w:val="00D70503"/>
    <w:rsid w:val="00E03AE2"/>
    <w:rsid w:val="00E24B81"/>
    <w:rsid w:val="00E32095"/>
    <w:rsid w:val="00E74246"/>
    <w:rsid w:val="00E74AB0"/>
    <w:rsid w:val="00EC2583"/>
    <w:rsid w:val="00EF2110"/>
    <w:rsid w:val="00FB3E85"/>
    <w:rsid w:val="00FB4DCE"/>
    <w:rsid w:val="00FD29D1"/>
    <w:rsid w:val="00FF1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22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13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13D9"/>
    <w:rPr>
      <w:color w:val="954F72"/>
      <w:u w:val="single"/>
    </w:rPr>
  </w:style>
  <w:style w:type="paragraph" w:customStyle="1" w:styleId="msonormal0">
    <w:name w:val="msonormal"/>
    <w:basedOn w:val="Normal"/>
    <w:rsid w:val="00FF1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FF13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4">
    <w:name w:val="xl64"/>
    <w:basedOn w:val="Normal"/>
    <w:rsid w:val="00FF13D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FF13D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FF13D9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FF13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FF13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FF1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7128F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7128F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font6">
    <w:name w:val="font6"/>
    <w:basedOn w:val="Normal"/>
    <w:rsid w:val="007128F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u w:val="single"/>
      <w:lang w:val="en-GB" w:eastAsia="en-GB"/>
    </w:rPr>
  </w:style>
  <w:style w:type="paragraph" w:customStyle="1" w:styleId="xl69">
    <w:name w:val="xl69"/>
    <w:basedOn w:val="Normal"/>
    <w:rsid w:val="007128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2">
    <w:name w:val="xl72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3">
    <w:name w:val="xl73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76">
    <w:name w:val="xl76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7">
    <w:name w:val="xl77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81">
    <w:name w:val="xl81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4">
    <w:name w:val="xl84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5">
    <w:name w:val="xl85"/>
    <w:basedOn w:val="Normal"/>
    <w:rsid w:val="007128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6">
    <w:name w:val="xl86"/>
    <w:basedOn w:val="Normal"/>
    <w:rsid w:val="007128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A175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637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7ED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0637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7ED"/>
    <w:rPr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9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9</Pages>
  <Words>11291</Words>
  <Characters>64362</Characters>
  <Application>Microsoft Office Word</Application>
  <DocSecurity>0</DocSecurity>
  <Lines>536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tanley</dc:creator>
  <cp:keywords/>
  <dc:description/>
  <cp:lastModifiedBy>0013357</cp:lastModifiedBy>
  <cp:revision>77</cp:revision>
  <cp:lastPrinted>2019-01-12T15:26:00Z</cp:lastPrinted>
  <dcterms:created xsi:type="dcterms:W3CDTF">2018-08-30T11:15:00Z</dcterms:created>
  <dcterms:modified xsi:type="dcterms:W3CDTF">2019-07-23T09:53:00Z</dcterms:modified>
</cp:coreProperties>
</file>